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1B768" w14:textId="712EA3B3" w:rsidR="007B43FD" w:rsidRPr="00A3302A" w:rsidRDefault="00EA2C0B" w:rsidP="007B43FD">
      <w:pPr>
        <w:widowControl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A3302A">
        <w:rPr>
          <w:rFonts w:ascii="Times New Roman" w:eastAsia="SimSun" w:hAnsi="Times New Roman" w:cs="Times New Roman"/>
          <w:sz w:val="20"/>
          <w:szCs w:val="20"/>
        </w:rPr>
        <w:t>Table</w:t>
      </w:r>
      <w:r w:rsidR="00B72469" w:rsidRPr="00A3302A">
        <w:rPr>
          <w:rFonts w:ascii="Times New Roman" w:eastAsia="SimSun" w:hAnsi="Times New Roman" w:cs="Times New Roman"/>
          <w:sz w:val="20"/>
          <w:szCs w:val="20"/>
        </w:rPr>
        <w:t xml:space="preserve"> S1</w:t>
      </w:r>
      <w:r w:rsidRPr="00A3302A">
        <w:rPr>
          <w:rFonts w:ascii="Times New Roman" w:eastAsia="SimSun" w:hAnsi="Times New Roman" w:cs="Times New Roman"/>
          <w:sz w:val="20"/>
          <w:szCs w:val="20"/>
        </w:rPr>
        <w:t>.</w:t>
      </w:r>
      <w:r w:rsidR="001B328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7B43FD" w:rsidRPr="00A3302A">
        <w:rPr>
          <w:rFonts w:ascii="Times New Roman" w:eastAsia="SimSun" w:hAnsi="Times New Roman" w:cs="Times New Roman"/>
          <w:sz w:val="20"/>
          <w:szCs w:val="20"/>
        </w:rPr>
        <w:t>Predictive performance of vancomycin models in external evaluation datasets</w:t>
      </w:r>
    </w:p>
    <w:tbl>
      <w:tblPr>
        <w:tblW w:w="119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8"/>
        <w:gridCol w:w="2017"/>
        <w:gridCol w:w="1916"/>
        <w:gridCol w:w="1734"/>
        <w:gridCol w:w="1734"/>
      </w:tblGrid>
      <w:tr w:rsidR="001E3B0F" w:rsidRPr="00A3302A" w14:paraId="182C941C" w14:textId="77777777" w:rsidTr="00833D94">
        <w:trPr>
          <w:trHeight w:val="449"/>
          <w:jc w:val="center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B453BA" w14:textId="77777777" w:rsidR="001E3B0F" w:rsidRPr="00A3302A" w:rsidRDefault="001E3B0F" w:rsidP="00D20ADF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s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FCD0F9" w14:textId="77777777" w:rsidR="001E3B0F" w:rsidRPr="00A3302A" w:rsidRDefault="001E3B0F" w:rsidP="00D20AD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PE(%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C0ED7" w14:textId="70137CAF" w:rsidR="001E3B0F" w:rsidRPr="00A3302A" w:rsidRDefault="001E3B0F" w:rsidP="00D20AD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</w:t>
            </w:r>
            <w:r w:rsidR="002136B9"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E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447568" w14:textId="77777777" w:rsidR="001E3B0F" w:rsidRPr="00A3302A" w:rsidRDefault="001E3B0F" w:rsidP="00D20AD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4A2AF" w14:textId="77777777" w:rsidR="001E3B0F" w:rsidRPr="00A3302A" w:rsidRDefault="001E3B0F" w:rsidP="00D20AD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</w:tr>
      <w:tr w:rsidR="00E828E8" w:rsidRPr="00A3302A" w14:paraId="1EA2A6F5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E059DB" w14:textId="663807DD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ay_et</w:t>
            </w:r>
            <w:proofErr w:type="spellEnd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al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C5B" w14:textId="216DCF8D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7.04 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4DD" w14:textId="3DF42FB3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7.04 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3E0C" w14:textId="587A3A1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5.05 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69DE" w14:textId="5F7489B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9.75 </w:t>
            </w:r>
          </w:p>
        </w:tc>
      </w:tr>
      <w:tr w:rsidR="00E828E8" w:rsidRPr="00A3302A" w14:paraId="1B2A7EEF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BC105" w14:textId="0E928BF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imsley et al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99D" w14:textId="2C910C17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51.91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A51F" w14:textId="62655F14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5.75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E37" w14:textId="43C90939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.48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45BA" w14:textId="78EEC08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2.57 </w:t>
            </w:r>
          </w:p>
        </w:tc>
      </w:tr>
      <w:tr w:rsidR="00E828E8" w:rsidRPr="00A3302A" w14:paraId="165CB8D3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458FC" w14:textId="2710650A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parelli</w:t>
            </w:r>
            <w:proofErr w:type="spellEnd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A44B" w14:textId="5EB493E3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2.35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3ED8" w14:textId="4C0DB43A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4.58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407" w14:textId="47921662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8.84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78B" w14:textId="7F2999F2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5.14 </w:t>
            </w:r>
          </w:p>
        </w:tc>
      </w:tr>
      <w:tr w:rsidR="00E828E8" w:rsidRPr="00A3302A" w14:paraId="727FF0E0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B4386" w14:textId="3B00F019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Kimur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9D1" w14:textId="7F8DB293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3.55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ADB" w14:textId="3A13DEBF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9.08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1B0B" w14:textId="07064C79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7.90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10F4" w14:textId="6489DD30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0.13 </w:t>
            </w:r>
          </w:p>
        </w:tc>
      </w:tr>
      <w:tr w:rsidR="00E828E8" w:rsidRPr="00A3302A" w14:paraId="71F26240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8A841" w14:textId="2E07C327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Mull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839" w14:textId="08BEDE92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9.51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8D9" w14:textId="005F832B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9.46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3BE3" w14:textId="51917B47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39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AE6" w14:textId="25A0676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8.56 </w:t>
            </w:r>
          </w:p>
        </w:tc>
      </w:tr>
      <w:tr w:rsidR="00E828E8" w:rsidRPr="00A3302A" w14:paraId="2D709375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03186" w14:textId="264D8CDA" w:rsidR="00E828E8" w:rsidRPr="00A3302A" w:rsidRDefault="00E828E8" w:rsidP="00C26FC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Marqués </w:t>
            </w:r>
            <w:proofErr w:type="spellStart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Minñana</w:t>
            </w:r>
            <w:proofErr w:type="spellEnd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E0AF" w14:textId="7B0BED2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48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2F1" w14:textId="004D16B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4.98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081" w14:textId="043E9FD1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39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F7C1" w14:textId="367F70E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8.87 </w:t>
            </w:r>
          </w:p>
        </w:tc>
      </w:tr>
      <w:tr w:rsidR="00E828E8" w:rsidRPr="00A3302A" w14:paraId="48730B01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D5C200" w14:textId="122DB09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Mehrotr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5350" w14:textId="7C011366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1.20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3686" w14:textId="78635024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6.15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A867" w14:textId="3061646C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9.15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CECF" w14:textId="43E70BF2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9.81 </w:t>
            </w:r>
          </w:p>
        </w:tc>
      </w:tr>
      <w:tr w:rsidR="00E828E8" w:rsidRPr="00A3302A" w14:paraId="223987D5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A129D" w14:textId="7DDC689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Zha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E11" w14:textId="5CD360EF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2.10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0799" w14:textId="46257F13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7.39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230" w14:textId="47DB876D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6.96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D336" w14:textId="03462F02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0.44 </w:t>
            </w:r>
          </w:p>
        </w:tc>
      </w:tr>
      <w:tr w:rsidR="00E828E8" w:rsidRPr="00A3302A" w14:paraId="4DFCCC37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CB8FE" w14:textId="0BA583F6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Frymoyer</w:t>
            </w:r>
            <w:proofErr w:type="spellEnd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AE1C" w14:textId="4E53FDD1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6.7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DD5" w14:textId="4F971AC0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4.43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D3ED" w14:textId="1A5B0C64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8.84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6D9A" w14:textId="6E16A94C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1.38 </w:t>
            </w:r>
          </w:p>
        </w:tc>
      </w:tr>
      <w:tr w:rsidR="00E828E8" w:rsidRPr="00A3302A" w14:paraId="37EAFCB6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E5D3B" w14:textId="6B395B23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,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9B17" w14:textId="5252706E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84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47D1" w14:textId="6136FFFC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52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17AB" w14:textId="31B64B30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5.42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DFB7" w14:textId="79CCC224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53 </w:t>
            </w:r>
          </w:p>
        </w:tc>
      </w:tr>
      <w:tr w:rsidR="00E828E8" w:rsidRPr="00A3302A" w14:paraId="44B1E155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066676" w14:textId="126A4D78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Sheng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7F1B" w14:textId="3386C426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37.40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AEBA" w14:textId="61A60780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8.07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587C" w14:textId="2EE91CFA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5.36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9B8B" w14:textId="449BEC9D" w:rsidR="00E828E8" w:rsidRPr="00A3302A" w:rsidRDefault="00E828E8" w:rsidP="00E828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4.45 </w:t>
            </w:r>
          </w:p>
        </w:tc>
      </w:tr>
      <w:tr w:rsidR="00E828E8" w:rsidRPr="00A3302A" w14:paraId="22CD8CB8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3432C" w14:textId="6A839DE9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Song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DFD4" w14:textId="6C8CF7B6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BDB7" w14:textId="0478CE8B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2.21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E64" w14:textId="5634614D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1.94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AA7E" w14:textId="4A7468E0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5.11 </w:t>
            </w:r>
          </w:p>
        </w:tc>
      </w:tr>
      <w:tr w:rsidR="00E828E8" w:rsidRPr="00A3302A" w14:paraId="5FA0562E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9C2D8F" w14:textId="564DE1DD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Che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A20F" w14:textId="5B07AD6A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2.5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F5B1" w14:textId="6E9CCFBA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6.67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90C7" w14:textId="169C63DF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9.78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75F7" w14:textId="69966727" w:rsidR="00E828E8" w:rsidRPr="00A3302A" w:rsidRDefault="00E828E8" w:rsidP="00E828E8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1.38 </w:t>
            </w:r>
          </w:p>
        </w:tc>
      </w:tr>
      <w:tr w:rsidR="001E3B0F" w:rsidRPr="00A3302A" w14:paraId="526E4C7C" w14:textId="77777777" w:rsidTr="00833D94">
        <w:trPr>
          <w:trHeight w:val="393"/>
          <w:jc w:val="center"/>
        </w:trPr>
        <w:tc>
          <w:tcPr>
            <w:tcW w:w="4538" w:type="dxa"/>
            <w:tcBorders>
              <w:top w:val="nil"/>
            </w:tcBorders>
            <w:shd w:val="clear" w:color="auto" w:fill="auto"/>
            <w:noWrap/>
          </w:tcPr>
          <w:p w14:paraId="5602B8BE" w14:textId="6FF3F17E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 et al.</w:t>
            </w:r>
            <w:r w:rsidR="00336C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47DC" w14:textId="05289C14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98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7114" w14:textId="305A5091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40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CC00" w14:textId="6BF1EC84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6.99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AD7E" w14:textId="3FDA7252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8.90 </w:t>
            </w:r>
          </w:p>
        </w:tc>
      </w:tr>
      <w:tr w:rsidR="001E3B0F" w:rsidRPr="00A3302A" w14:paraId="34970518" w14:textId="77777777" w:rsidTr="006428C1">
        <w:trPr>
          <w:trHeight w:val="393"/>
          <w:jc w:val="center"/>
        </w:trPr>
        <w:tc>
          <w:tcPr>
            <w:tcW w:w="4538" w:type="dxa"/>
            <w:shd w:val="clear" w:color="auto" w:fill="auto"/>
            <w:noWrap/>
            <w:hideMark/>
          </w:tcPr>
          <w:p w14:paraId="272D5BE4" w14:textId="7BEAC94C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ffett et al.</w:t>
            </w:r>
            <w:r w:rsidR="00336C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3C0" w14:textId="21C4F217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.09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7B6" w14:textId="4FAE7AB6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9.05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71D" w14:textId="54F2A437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1.66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2226" w14:textId="47A508A1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1.07 </w:t>
            </w:r>
          </w:p>
        </w:tc>
      </w:tr>
      <w:tr w:rsidR="001E3B0F" w:rsidRPr="00A3302A" w14:paraId="7BCA7ABF" w14:textId="77777777" w:rsidTr="006428C1">
        <w:trPr>
          <w:trHeight w:val="393"/>
          <w:jc w:val="center"/>
        </w:trPr>
        <w:tc>
          <w:tcPr>
            <w:tcW w:w="4538" w:type="dxa"/>
            <w:shd w:val="clear" w:color="auto" w:fill="auto"/>
            <w:noWrap/>
          </w:tcPr>
          <w:p w14:paraId="287A70A1" w14:textId="27DBE351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lin et al.</w:t>
            </w:r>
            <w:r w:rsidR="00336C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A574" w14:textId="04E2F966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.27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6A03" w14:textId="48EC9507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4.87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42F" w14:textId="184CF269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8.84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D7A6" w14:textId="20EC9912" w:rsidR="001E3B0F" w:rsidRPr="00A3302A" w:rsidRDefault="001E3B0F" w:rsidP="001E3B0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3.57 </w:t>
            </w:r>
          </w:p>
        </w:tc>
      </w:tr>
      <w:tr w:rsidR="001E3B0F" w:rsidRPr="00A3302A" w14:paraId="35D750CB" w14:textId="77777777" w:rsidTr="006428C1">
        <w:trPr>
          <w:trHeight w:val="393"/>
          <w:jc w:val="center"/>
        </w:trPr>
        <w:tc>
          <w:tcPr>
            <w:tcW w:w="4538" w:type="dxa"/>
            <w:shd w:val="clear" w:color="auto" w:fill="auto"/>
            <w:noWrap/>
            <w:hideMark/>
          </w:tcPr>
          <w:p w14:paraId="25170864" w14:textId="22BF6262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rmovsek</w:t>
            </w:r>
            <w:proofErr w:type="spellEnd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336C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AA75" w14:textId="68150804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3.3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277" w14:textId="2AED1F11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0.70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4A6" w14:textId="1C97DE9D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9.12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931" w14:textId="0C2591F9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6.33 </w:t>
            </w:r>
          </w:p>
        </w:tc>
      </w:tr>
      <w:tr w:rsidR="001E3B0F" w:rsidRPr="00A3302A" w14:paraId="226E051F" w14:textId="77777777" w:rsidTr="006428C1">
        <w:trPr>
          <w:trHeight w:val="393"/>
          <w:jc w:val="center"/>
        </w:trPr>
        <w:tc>
          <w:tcPr>
            <w:tcW w:w="4538" w:type="dxa"/>
            <w:shd w:val="clear" w:color="auto" w:fill="auto"/>
            <w:noWrap/>
            <w:hideMark/>
          </w:tcPr>
          <w:p w14:paraId="2B257AC0" w14:textId="3B1B42D8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_Hlk54078735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ffett et al.</w:t>
            </w:r>
            <w:r w:rsidR="00336C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9</w:t>
            </w:r>
            <w:bookmarkEnd w:id="0"/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D172" w14:textId="5CDB182F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5.09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4456" w14:textId="7A1B9F58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84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62AD" w14:textId="39E6C675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1.35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4DBB" w14:textId="094E234A" w:rsidR="001E3B0F" w:rsidRPr="00A3302A" w:rsidRDefault="001E3B0F" w:rsidP="001E3B0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.34 </w:t>
            </w:r>
          </w:p>
        </w:tc>
      </w:tr>
    </w:tbl>
    <w:p w14:paraId="249F97EB" w14:textId="173B8A73" w:rsidR="00DC3E27" w:rsidRPr="00A3302A" w:rsidRDefault="00DC3E27" w:rsidP="002B748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C506962" w14:textId="6C91DB32" w:rsidR="00E14E83" w:rsidRPr="00A3302A" w:rsidRDefault="00E14E83" w:rsidP="00B72469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053E7C6" w14:textId="34DFA0F2" w:rsidR="00B72469" w:rsidRPr="00A3302A" w:rsidRDefault="00B72469" w:rsidP="00B72469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A3302A">
        <w:rPr>
          <w:rFonts w:ascii="Times New Roman" w:eastAsia="SimSun" w:hAnsi="Times New Roman" w:cs="Times New Roman"/>
          <w:sz w:val="20"/>
          <w:szCs w:val="20"/>
        </w:rPr>
        <w:t xml:space="preserve">Table S2. </w:t>
      </w:r>
      <w:bookmarkStart w:id="1" w:name="OLE_LINK17"/>
      <w:bookmarkStart w:id="2" w:name="OLE_LINK18"/>
      <w:r w:rsidRPr="00A3302A">
        <w:rPr>
          <w:rFonts w:ascii="Times New Roman" w:eastAsia="SimSun" w:hAnsi="Times New Roman" w:cs="Times New Roman"/>
          <w:sz w:val="20"/>
          <w:szCs w:val="20"/>
        </w:rPr>
        <w:t>Bayesian forecasting</w:t>
      </w:r>
      <w:bookmarkEnd w:id="1"/>
      <w:bookmarkEnd w:id="2"/>
      <w:r w:rsidRPr="00A3302A">
        <w:rPr>
          <w:rFonts w:ascii="Times New Roman" w:eastAsia="SimSun" w:hAnsi="Times New Roman" w:cs="Times New Roman"/>
          <w:sz w:val="20"/>
          <w:szCs w:val="20"/>
        </w:rPr>
        <w:t xml:space="preserve"> performance of different </w:t>
      </w:r>
      <w:r w:rsidR="001B3285" w:rsidRPr="00A3302A">
        <w:rPr>
          <w:rFonts w:ascii="Times New Roman" w:eastAsia="SimSun" w:hAnsi="Times New Roman" w:cs="Times New Roman"/>
          <w:sz w:val="20"/>
          <w:szCs w:val="20"/>
        </w:rPr>
        <w:t xml:space="preserve">vancomycin </w:t>
      </w:r>
      <w:r w:rsidR="001B3285">
        <w:rPr>
          <w:rFonts w:ascii="Times New Roman" w:eastAsia="SimSun" w:hAnsi="Times New Roman" w:cs="Times New Roman"/>
          <w:sz w:val="20"/>
          <w:szCs w:val="20"/>
        </w:rPr>
        <w:t xml:space="preserve">PPK </w:t>
      </w:r>
      <w:r w:rsidRPr="00A3302A">
        <w:rPr>
          <w:rFonts w:ascii="Times New Roman" w:eastAsia="SimSun" w:hAnsi="Times New Roman" w:cs="Times New Roman"/>
          <w:sz w:val="20"/>
          <w:szCs w:val="20"/>
        </w:rPr>
        <w:t>models</w:t>
      </w:r>
    </w:p>
    <w:tbl>
      <w:tblPr>
        <w:tblW w:w="13977" w:type="dxa"/>
        <w:jc w:val="center"/>
        <w:tblLook w:val="04A0" w:firstRow="1" w:lastRow="0" w:firstColumn="1" w:lastColumn="0" w:noHBand="0" w:noVBand="1"/>
      </w:tblPr>
      <w:tblGrid>
        <w:gridCol w:w="2785"/>
        <w:gridCol w:w="1064"/>
        <w:gridCol w:w="1020"/>
        <w:gridCol w:w="1020"/>
        <w:gridCol w:w="1020"/>
        <w:gridCol w:w="1020"/>
        <w:gridCol w:w="1020"/>
        <w:gridCol w:w="883"/>
        <w:gridCol w:w="837"/>
        <w:gridCol w:w="805"/>
        <w:gridCol w:w="883"/>
        <w:gridCol w:w="815"/>
        <w:gridCol w:w="805"/>
      </w:tblGrid>
      <w:tr w:rsidR="00FD251C" w:rsidRPr="00A3302A" w14:paraId="13E04C5C" w14:textId="77777777" w:rsidTr="00833D94">
        <w:trPr>
          <w:trHeight w:val="353"/>
          <w:jc w:val="center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6AB43" w14:textId="5D8BDE67" w:rsidR="00FD251C" w:rsidRPr="00A3302A" w:rsidRDefault="00FD251C" w:rsidP="00FD251C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M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del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77D44" w14:textId="77777777" w:rsidR="00FD251C" w:rsidRPr="00A3302A" w:rsidRDefault="00FD251C" w:rsidP="00FD251C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IPE</w:t>
            </w:r>
          </w:p>
          <w:p w14:paraId="17F4CBBC" w14:textId="6EBD8812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F71A00" w14:textId="77777777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IPE</w:t>
            </w:r>
          </w:p>
          <w:p w14:paraId="2538AD16" w14:textId="37AD36B6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BB2E84" w14:textId="77777777" w:rsidR="00FD251C" w:rsidRPr="00A3302A" w:rsidRDefault="00FD251C" w:rsidP="00FD251C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IPE</w:t>
            </w:r>
          </w:p>
          <w:p w14:paraId="0A54F945" w14:textId="43F4559F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F95B6F" w14:textId="77777777" w:rsidR="00FD251C" w:rsidRPr="00A3302A" w:rsidRDefault="00FD251C" w:rsidP="00FD251C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IPE</w:t>
            </w:r>
          </w:p>
          <w:p w14:paraId="78EB94AB" w14:textId="0F3574B0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EBBA7" w14:textId="77777777" w:rsidR="00FD251C" w:rsidRPr="00A3302A" w:rsidRDefault="00FD251C" w:rsidP="00FD251C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IPE</w:t>
            </w:r>
          </w:p>
          <w:p w14:paraId="00B364B4" w14:textId="4521C697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63AF5" w14:textId="77777777" w:rsidR="00FD251C" w:rsidRPr="00A3302A" w:rsidRDefault="00FD251C" w:rsidP="00FD251C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IPE</w:t>
            </w:r>
          </w:p>
          <w:p w14:paraId="7D2AF52D" w14:textId="31A09103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F6E7E" w14:textId="77777777" w:rsidR="00FD251C" w:rsidRPr="00A3302A" w:rsidRDefault="00FD251C" w:rsidP="00FD251C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20</w:t>
            </w:r>
          </w:p>
          <w:p w14:paraId="740CAA7E" w14:textId="149E99A3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AD8D21" w14:textId="77777777" w:rsidR="00FD251C" w:rsidRPr="00A3302A" w:rsidRDefault="00FD251C" w:rsidP="00FD251C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20</w:t>
            </w:r>
          </w:p>
          <w:p w14:paraId="24F5A5C7" w14:textId="590C1AC8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980D4B" w14:textId="77777777" w:rsidR="00FD251C" w:rsidRPr="00A3302A" w:rsidRDefault="00FD251C" w:rsidP="00FD251C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20</w:t>
            </w:r>
          </w:p>
          <w:p w14:paraId="7EE57C76" w14:textId="2842BF27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2AB0DC" w14:textId="77777777" w:rsidR="00FD251C" w:rsidRPr="00A3302A" w:rsidRDefault="00FD251C" w:rsidP="00FD251C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30</w:t>
            </w:r>
          </w:p>
          <w:p w14:paraId="44E4AB69" w14:textId="72CFAE34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3B097" w14:textId="77777777" w:rsidR="00FD251C" w:rsidRPr="00A3302A" w:rsidRDefault="00FD251C" w:rsidP="00FD251C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30</w:t>
            </w:r>
          </w:p>
          <w:p w14:paraId="1390AE65" w14:textId="5E8A775B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91A428" w14:textId="77777777" w:rsidR="00FD251C" w:rsidRPr="00A3302A" w:rsidRDefault="00FD251C" w:rsidP="00FD251C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30</w:t>
            </w:r>
          </w:p>
          <w:p w14:paraId="307F049A" w14:textId="48535358" w:rsidR="00FD251C" w:rsidRPr="00A3302A" w:rsidRDefault="00FD251C" w:rsidP="00FD25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</w:tr>
      <w:tr w:rsidR="00322CE9" w:rsidRPr="00A3302A" w14:paraId="4BE20469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DE12AE" w14:textId="022E270E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ay_et</w:t>
            </w:r>
            <w:proofErr w:type="spellEnd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al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BF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9.86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28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31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74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4.79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8D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9.86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38B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.02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09E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86 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1A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88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FBE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.25 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16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.40 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618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.18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518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30 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38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9.68 </w:t>
            </w:r>
          </w:p>
        </w:tc>
      </w:tr>
      <w:tr w:rsidR="00322CE9" w:rsidRPr="00A3302A" w14:paraId="1FC8488C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01898" w14:textId="3F9CEDF9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imsley et al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610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56.8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86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38.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651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25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E66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0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A0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FF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7.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B1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.4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67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8.7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0E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.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F9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8.2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2E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1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FA2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06 </w:t>
            </w:r>
          </w:p>
        </w:tc>
      </w:tr>
      <w:tr w:rsidR="00322CE9" w:rsidRPr="00A3302A" w14:paraId="20FEDDB6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3DF2D" w14:textId="0262318B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parelli</w:t>
            </w:r>
            <w:proofErr w:type="spellEnd"/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3A8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4.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238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933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35F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9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6FD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0.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64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5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E7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.7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B9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9.1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16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.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05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C4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9.8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4B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78 </w:t>
            </w:r>
          </w:p>
        </w:tc>
      </w:tr>
      <w:tr w:rsidR="00322CE9" w:rsidRPr="00A3302A" w14:paraId="6827BD0E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C4D4E" w14:textId="0C1361F0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Kimur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A06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4.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34A8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8.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56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3.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8C7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B8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68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66C8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.0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34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9.2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DC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8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0D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.4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43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4.4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A7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78 </w:t>
            </w:r>
          </w:p>
        </w:tc>
      </w:tr>
      <w:tr w:rsidR="00322CE9" w:rsidRPr="00A3302A" w14:paraId="21ECA2D6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CBC85" w14:textId="5EA0EFC2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Mull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0C8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23.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E16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4.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76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EBB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9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0BB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59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3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06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4.1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69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6.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21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.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DC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2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208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1.1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9E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33 </w:t>
            </w:r>
          </w:p>
        </w:tc>
      </w:tr>
      <w:tr w:rsidR="00322CE9" w:rsidRPr="00A3302A" w14:paraId="033433D6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1D52F" w14:textId="77777777" w:rsidR="00322CE9" w:rsidRPr="00A3302A" w:rsidRDefault="00322CE9" w:rsidP="00322CE9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Marqués </w:t>
            </w:r>
            <w:proofErr w:type="spellStart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Minñana</w:t>
            </w:r>
            <w:proofErr w:type="spellEnd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2FA5F7" w14:textId="5F1ABF74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D6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220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49F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2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AA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016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8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A29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2.6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501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.2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F07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6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35C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9.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0B5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5.8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50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8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CE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39 </w:t>
            </w:r>
          </w:p>
        </w:tc>
      </w:tr>
      <w:tr w:rsidR="00322CE9" w:rsidRPr="00A3302A" w14:paraId="1CC3F64A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54B06" w14:textId="202FBBD4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Mehrotr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D41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359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91B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7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5D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2B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EE6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.4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5A9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9.4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C8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3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E90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.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C5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7.6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D4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6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19F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8.61 </w:t>
            </w:r>
          </w:p>
        </w:tc>
      </w:tr>
      <w:tr w:rsidR="00322CE9" w:rsidRPr="00A3302A" w14:paraId="0D160308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C3027" w14:textId="62458310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Zha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15A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7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2DB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A7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42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5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108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A92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AD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2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18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6.2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724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8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20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5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D61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5.1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7E7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1.39 </w:t>
            </w:r>
          </w:p>
        </w:tc>
      </w:tr>
      <w:tr w:rsidR="00322CE9" w:rsidRPr="00A3302A" w14:paraId="0884BE01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F0A1F" w14:textId="1FC1EEDB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Frymoyer</w:t>
            </w:r>
            <w:proofErr w:type="spellEnd"/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44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9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A3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00F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E7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EED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11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.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095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8D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4.4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C62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0CB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.1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2C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6.9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34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33 </w:t>
            </w:r>
          </w:p>
        </w:tc>
      </w:tr>
      <w:tr w:rsidR="00322CE9" w:rsidRPr="00A3302A" w14:paraId="046867B5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9F112" w14:textId="6DF50C91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,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F08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28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2A8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6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17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0D1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F8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9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37C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0.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3F6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2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481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1.3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7C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8.6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08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.8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8F8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2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C85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3.89 </w:t>
            </w:r>
          </w:p>
        </w:tc>
      </w:tr>
      <w:tr w:rsidR="00322CE9" w:rsidRPr="00A3302A" w14:paraId="2164F266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F43C6" w14:textId="6CEFFBAD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Sheng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02A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58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941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B9C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1B2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3CB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0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977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4.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79A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7.6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FC7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448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CB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5BB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2.9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7D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9.72 </w:t>
            </w:r>
          </w:p>
        </w:tc>
      </w:tr>
      <w:tr w:rsidR="00322CE9" w:rsidRPr="00A3302A" w14:paraId="31EE31AD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B4028E" w14:textId="4D97165B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Song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D0B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8C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282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BFA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9A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7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7F6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9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D76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529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4.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61F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.8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65F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9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9C7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7.4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6E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1.11 </w:t>
            </w:r>
          </w:p>
        </w:tc>
      </w:tr>
      <w:tr w:rsidR="00322CE9" w:rsidRPr="00A3302A" w14:paraId="63D0BA2B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48ED2" w14:textId="38417A4D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Che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10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F2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0D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9.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026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9.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20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AA6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B2D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2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D4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7.1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06D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7.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145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1.7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29F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8.7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13E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9.72 </w:t>
            </w:r>
          </w:p>
        </w:tc>
      </w:tr>
      <w:tr w:rsidR="00322CE9" w:rsidRPr="00A3302A" w14:paraId="70BBAC6F" w14:textId="77777777" w:rsidTr="00833D94">
        <w:trPr>
          <w:trHeight w:val="299"/>
          <w:jc w:val="center"/>
        </w:trPr>
        <w:tc>
          <w:tcPr>
            <w:tcW w:w="2785" w:type="dxa"/>
            <w:tcBorders>
              <w:top w:val="nil"/>
            </w:tcBorders>
            <w:shd w:val="clear" w:color="auto" w:fill="auto"/>
            <w:noWrap/>
            <w:hideMark/>
          </w:tcPr>
          <w:p w14:paraId="5982EC72" w14:textId="42FD9C43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 et al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AFA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5.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6A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677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1.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7D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.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E89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8788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B9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BB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7.1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A2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8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1CC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2.9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8509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6.9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17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6.94 </w:t>
            </w:r>
          </w:p>
        </w:tc>
      </w:tr>
      <w:tr w:rsidR="00322CE9" w:rsidRPr="00A3302A" w14:paraId="49A826B5" w14:textId="77777777" w:rsidTr="00833D94">
        <w:trPr>
          <w:trHeight w:val="299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AD31F59" w14:textId="16608A56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ffett et al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17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C7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21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74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2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AE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524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8D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.7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E4A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4.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26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FA3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8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E2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6.0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189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6.94 </w:t>
            </w:r>
          </w:p>
        </w:tc>
      </w:tr>
      <w:tr w:rsidR="00322CE9" w:rsidRPr="00A3302A" w14:paraId="4279305D" w14:textId="77777777" w:rsidTr="00833D94">
        <w:trPr>
          <w:trHeight w:val="299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2E1BD07" w14:textId="10A7D079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lin et al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62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28A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4F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AC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82E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8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06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.4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69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8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36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1.3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B11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.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41A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.1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AD7E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2.9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8938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9.72 </w:t>
            </w:r>
          </w:p>
        </w:tc>
      </w:tr>
      <w:tr w:rsidR="00322CE9" w:rsidRPr="00A3302A" w14:paraId="32CEF1C4" w14:textId="77777777" w:rsidTr="00833D94">
        <w:trPr>
          <w:trHeight w:val="299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E4145EA" w14:textId="10F57386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rmovsek</w:t>
            </w:r>
            <w:proofErr w:type="spellEnd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B9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192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BCF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B2D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0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AC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5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C25B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9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EAA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8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0CA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9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162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.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813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9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55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.9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72C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.44 </w:t>
            </w:r>
          </w:p>
        </w:tc>
      </w:tr>
      <w:tr w:rsidR="00322CE9" w:rsidRPr="00A3302A" w14:paraId="6EB3403C" w14:textId="77777777" w:rsidTr="00833D94">
        <w:trPr>
          <w:trHeight w:val="310"/>
          <w:jc w:val="center"/>
        </w:trPr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1DAC91" w14:textId="335D8CAF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3" w:name="RANGE!A19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ffett et al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9</w:t>
            </w:r>
            <w:bookmarkEnd w:id="3"/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11A4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5.1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87A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2.6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2CD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6137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7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850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2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1AF5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0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E733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82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39DD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2.0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9EC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06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6F00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7.0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19F6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3.21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A65F" w14:textId="77777777" w:rsidR="00322CE9" w:rsidRPr="00A3302A" w:rsidRDefault="00322CE9" w:rsidP="00322C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33 </w:t>
            </w:r>
          </w:p>
        </w:tc>
      </w:tr>
    </w:tbl>
    <w:p w14:paraId="01957AA7" w14:textId="5B99BC9C" w:rsidR="00B72469" w:rsidRPr="00A3302A" w:rsidRDefault="00B72469" w:rsidP="002D1F43">
      <w:pPr>
        <w:widowControl/>
        <w:ind w:firstLineChars="1550" w:firstLine="3100"/>
        <w:jc w:val="left"/>
        <w:rPr>
          <w:rFonts w:ascii="Times New Roman" w:hAnsi="Times New Roman" w:cs="Times New Roman"/>
          <w:sz w:val="20"/>
          <w:szCs w:val="20"/>
        </w:rPr>
      </w:pPr>
    </w:p>
    <w:p w14:paraId="33E592A6" w14:textId="77777777" w:rsidR="00B72469" w:rsidRPr="00A3302A" w:rsidRDefault="00B7246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3302A">
        <w:rPr>
          <w:rFonts w:ascii="Times New Roman" w:hAnsi="Times New Roman" w:cs="Times New Roman"/>
          <w:sz w:val="20"/>
          <w:szCs w:val="20"/>
        </w:rPr>
        <w:br w:type="page"/>
      </w:r>
    </w:p>
    <w:p w14:paraId="0937CC51" w14:textId="401C3D20" w:rsidR="00B72469" w:rsidRPr="00A3302A" w:rsidRDefault="00B72469" w:rsidP="00B72469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A3302A">
        <w:rPr>
          <w:rFonts w:ascii="Times New Roman" w:eastAsia="SimSun" w:hAnsi="Times New Roman" w:cs="Times New Roman"/>
          <w:sz w:val="20"/>
          <w:szCs w:val="20"/>
        </w:rPr>
        <w:lastRenderedPageBreak/>
        <w:t xml:space="preserve">Table S3. Predictive performance of vancomycin models </w:t>
      </w:r>
      <w:r w:rsidR="001B3285">
        <w:rPr>
          <w:rFonts w:ascii="Times New Roman" w:eastAsia="SimSun" w:hAnsi="Times New Roman" w:cs="Times New Roman"/>
          <w:sz w:val="20"/>
          <w:szCs w:val="20"/>
        </w:rPr>
        <w:t>with</w:t>
      </w:r>
      <w:r w:rsidR="001B3285" w:rsidRPr="00A3302A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3302A">
        <w:rPr>
          <w:rFonts w:ascii="Times New Roman" w:eastAsia="SimSun" w:hAnsi="Times New Roman" w:cs="Times New Roman"/>
          <w:sz w:val="20"/>
          <w:szCs w:val="20"/>
        </w:rPr>
        <w:t>different covariates</w:t>
      </w:r>
    </w:p>
    <w:tbl>
      <w:tblPr>
        <w:tblW w:w="1386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113"/>
        <w:gridCol w:w="1134"/>
        <w:gridCol w:w="1103"/>
        <w:gridCol w:w="1103"/>
        <w:gridCol w:w="1103"/>
        <w:gridCol w:w="1103"/>
        <w:gridCol w:w="961"/>
        <w:gridCol w:w="961"/>
        <w:gridCol w:w="961"/>
        <w:gridCol w:w="961"/>
        <w:gridCol w:w="961"/>
        <w:gridCol w:w="961"/>
      </w:tblGrid>
      <w:tr w:rsidR="00B72469" w:rsidRPr="00A3302A" w14:paraId="0542BF36" w14:textId="77777777" w:rsidTr="00A91BBF">
        <w:trPr>
          <w:trHeight w:val="266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5E304" w14:textId="77777777" w:rsidR="00B72469" w:rsidRPr="00A3302A" w:rsidRDefault="00B72469" w:rsidP="00A91BBF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4" w:name="_Hlk54132054"/>
            <w:r w:rsidRPr="00A3302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M</w:t>
            </w:r>
            <w:r w:rsidRPr="00A330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del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02F50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5" w:name="_Hlk54132961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IPE</w:t>
            </w:r>
          </w:p>
          <w:bookmarkEnd w:id="5"/>
          <w:p w14:paraId="637E1E6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2071F" w14:textId="77777777" w:rsidR="00B72469" w:rsidRPr="00A3302A" w:rsidRDefault="00B72469" w:rsidP="00A91B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IPE</w:t>
            </w:r>
          </w:p>
          <w:p w14:paraId="63B8340F" w14:textId="77777777" w:rsidR="00B72469" w:rsidRPr="00A3302A" w:rsidRDefault="00B72469" w:rsidP="00A91B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B210C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IPE</w:t>
            </w:r>
          </w:p>
          <w:p w14:paraId="463A2FE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D998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IPE</w:t>
            </w:r>
          </w:p>
          <w:p w14:paraId="590872C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279A0D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IPE</w:t>
            </w:r>
          </w:p>
          <w:p w14:paraId="6E4DBE2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60CA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IPE</w:t>
            </w:r>
          </w:p>
          <w:p w14:paraId="2C9F6A8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C7C344" w14:textId="77777777" w:rsidR="00B72469" w:rsidRPr="00A3302A" w:rsidRDefault="00B72469" w:rsidP="00A91BBF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20</w:t>
            </w:r>
          </w:p>
          <w:p w14:paraId="5C9B074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42210" w14:textId="77777777" w:rsidR="00B72469" w:rsidRPr="00A3302A" w:rsidRDefault="00B72469" w:rsidP="00A91BBF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20</w:t>
            </w:r>
          </w:p>
          <w:p w14:paraId="7C4B9AC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7D8B66" w14:textId="77777777" w:rsidR="00B72469" w:rsidRPr="00A3302A" w:rsidRDefault="00B72469" w:rsidP="00A91BBF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20</w:t>
            </w:r>
          </w:p>
          <w:p w14:paraId="1A59B06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246D8" w14:textId="77777777" w:rsidR="00B72469" w:rsidRPr="00A3302A" w:rsidRDefault="00B72469" w:rsidP="00A91BBF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30</w:t>
            </w:r>
          </w:p>
          <w:p w14:paraId="06F4D95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prio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427E4C" w14:textId="77777777" w:rsidR="00B72469" w:rsidRPr="00A3302A" w:rsidRDefault="00B72469" w:rsidP="00A91BBF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30</w:t>
            </w:r>
          </w:p>
          <w:p w14:paraId="63F4237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o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008D61" w14:textId="77777777" w:rsidR="00B72469" w:rsidRPr="00A3302A" w:rsidRDefault="00B72469" w:rsidP="00A91BBF">
            <w:pPr>
              <w:widowControl/>
              <w:rPr>
                <w:rFonts w:ascii="DengXian" w:eastAsia="DengXian" w:hAnsi="DengXian" w:cs="Times New Roman"/>
                <w:kern w:val="0"/>
                <w:sz w:val="20"/>
                <w:szCs w:val="20"/>
                <w:vertAlign w:val="subscript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F</w:t>
            </w:r>
            <w:r w:rsidRPr="00A3302A">
              <w:rPr>
                <w:rFonts w:ascii="DengXian" w:eastAsia="DengXian" w:hAnsi="DengXian" w:cs="Times New Roman" w:hint="eastAsia"/>
                <w:kern w:val="0"/>
                <w:sz w:val="20"/>
                <w:szCs w:val="20"/>
                <w:vertAlign w:val="subscript"/>
              </w:rPr>
              <w:t>30</w:t>
            </w:r>
          </w:p>
          <w:p w14:paraId="383C8839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prior</w:t>
            </w:r>
          </w:p>
        </w:tc>
      </w:tr>
      <w:bookmarkEnd w:id="4"/>
      <w:tr w:rsidR="00B72469" w:rsidRPr="00A3302A" w14:paraId="33EDE4B7" w14:textId="77777777" w:rsidTr="00A91BBF">
        <w:trPr>
          <w:trHeight w:val="266"/>
        </w:trPr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AE3F8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1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C8E24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3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9CD65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D6C14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44 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C0E71A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3.81 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6EC06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68 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D77E3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11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10EAA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7D6A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.54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1818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1.94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3FEB9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9.41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9FFA6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7.14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5997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</w:tr>
      <w:tr w:rsidR="00B72469" w:rsidRPr="00A3302A" w14:paraId="36B4BCE6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486C22F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6" w:name="_Hlk54168318"/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1_MT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7851E9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4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352A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9B7D68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65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CAD891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64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870992A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.49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2B08C0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.71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9F8524A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.6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679BCB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8.66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74AB96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.2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8B6E82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.71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BF5DEB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9.3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26CE5B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1.39 </w:t>
            </w:r>
          </w:p>
        </w:tc>
      </w:tr>
      <w:bookmarkEnd w:id="6"/>
      <w:tr w:rsidR="00B72469" w:rsidRPr="00A3302A" w14:paraId="10D3CAB1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4EBF9839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1_WT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73FA64A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B27B8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78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58F989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8.70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0DD64B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16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86CCEF8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06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14CAC7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6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580A60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71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36D08E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.5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8FB0A3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72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1C2BAD7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.29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686970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4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45DE2D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78 </w:t>
            </w:r>
          </w:p>
        </w:tc>
      </w:tr>
      <w:tr w:rsidR="00B72469" w:rsidRPr="00A3302A" w14:paraId="15F86D78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28139C7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1_WT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365D1C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2E802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6F6905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9.71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C0B1F7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2.23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1C3AA6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27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A6CB02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01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6AE51E9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9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88922A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7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0030D5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0230CE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12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BB20AE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4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85813B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</w:tr>
      <w:tr w:rsidR="00B72469" w:rsidRPr="00A3302A" w14:paraId="2A527225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768C4FA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1_SCR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FD7FF2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64340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B2D386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7.07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0D8A56D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93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24F055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61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C8BA92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26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4E5F86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8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576F46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.5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F8A4E8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.2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7F4A0A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9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EC35B3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6.2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78F2A3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</w:tr>
      <w:tr w:rsidR="00B72469" w:rsidRPr="00A3302A" w14:paraId="4D3FEEE9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37F1AED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1_SCR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DCD26D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.1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5759B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36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C1AE03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.55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E1839B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4.15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26A905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.92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D2F832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.49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2C6BE8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.59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D889278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4.2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B67D35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72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924ABD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7.6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EE055A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6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F41E01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06 </w:t>
            </w:r>
          </w:p>
        </w:tc>
      </w:tr>
      <w:tr w:rsidR="00B72469" w:rsidRPr="00A3302A" w14:paraId="6DD12E40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28BD3EF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F25F0F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99D5A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82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1A70C4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85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08E4C0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3.96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E0721F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4.81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2AE41B7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41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21BEC89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44E228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1.96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49072D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72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491452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9.41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4165D07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5.8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8FBC568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78 </w:t>
            </w:r>
          </w:p>
        </w:tc>
      </w:tr>
      <w:tr w:rsidR="00B72469" w:rsidRPr="00A3302A" w14:paraId="2A3CA50D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0CE836AD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2_MT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386543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9221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D7C8B1D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14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DF1C66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5.06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F563D3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56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A76EC8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8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F5CBB7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39024D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5.9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BE1FB7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89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778AFE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53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C0179E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48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FAD665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</w:tr>
      <w:tr w:rsidR="00B72469" w:rsidRPr="00A3302A" w14:paraId="0D2396D5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73949E17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2_WT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781C54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7AF90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78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0AF99F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7.93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BB37E1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80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FF80F0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04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A64F92D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8.8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EB7FC5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12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357F93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3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100463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2935FD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3.53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AD1629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7.1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DC1569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2.78 </w:t>
            </w:r>
          </w:p>
        </w:tc>
      </w:tr>
      <w:tr w:rsidR="00B72469" w:rsidRPr="00A3302A" w14:paraId="0BF42752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295E10C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2_WT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8B7040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234B6D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75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511733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8.28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97E881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.86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6376BD0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4.22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72FF0C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9.2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5345FC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9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54A2CB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2.86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9A1DB1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15E07A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53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F592BE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7.1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AF6DFCB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1.39 </w:t>
            </w:r>
          </w:p>
        </w:tc>
      </w:tr>
      <w:tr w:rsidR="00B72469" w:rsidRPr="00A3302A" w14:paraId="312C00C0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30952D9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2_SCR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602A13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EBC8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AC2635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.17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E69456A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3.08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798BA5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4.41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93081DA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3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4F26C8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.47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33A32D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2.41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ABD13A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2A70A2A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94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D3DBEB5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5.80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4C9EA3D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7.22 </w:t>
            </w:r>
          </w:p>
        </w:tc>
      </w:tr>
      <w:tr w:rsidR="00B72469" w:rsidRPr="00A3302A" w14:paraId="2A3E2293" w14:textId="77777777" w:rsidTr="00A91BBF">
        <w:trPr>
          <w:trHeight w:val="266"/>
        </w:trPr>
        <w:tc>
          <w:tcPr>
            <w:tcW w:w="1439" w:type="dxa"/>
            <w:shd w:val="clear" w:color="auto" w:fill="auto"/>
            <w:noWrap/>
            <w:hideMark/>
          </w:tcPr>
          <w:p w14:paraId="00259062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T2_SCR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C20AFC8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7.9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045DA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B88C6C6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.49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93E793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3.68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CBDF4CC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9.22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E651591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7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6F9453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1.76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3E27F78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8.39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340E28E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4.72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B4031C3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7.6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8C1C6F4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45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CFA528F" w14:textId="77777777" w:rsidR="00B72469" w:rsidRPr="00A3302A" w:rsidRDefault="00B72469" w:rsidP="00A91BB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3302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8.61 </w:t>
            </w:r>
          </w:p>
        </w:tc>
      </w:tr>
    </w:tbl>
    <w:p w14:paraId="2CC12729" w14:textId="29EC61FA" w:rsidR="00B72469" w:rsidRPr="00A3302A" w:rsidRDefault="00B72469" w:rsidP="00B72469">
      <w:pPr>
        <w:widowControl/>
        <w:rPr>
          <w:rFonts w:ascii="Times New Roman" w:hAnsi="Times New Roman" w:cs="Times New Roman"/>
          <w:sz w:val="20"/>
          <w:szCs w:val="20"/>
        </w:rPr>
      </w:pPr>
      <w:r w:rsidRPr="00A3302A">
        <w:rPr>
          <w:rFonts w:ascii="Times New Roman" w:hAnsi="Times New Roman" w:cs="Times New Roman" w:hint="eastAsia"/>
          <w:sz w:val="20"/>
          <w:szCs w:val="20"/>
        </w:rPr>
        <w:t>C</w:t>
      </w:r>
      <w:r w:rsidRPr="00A3302A">
        <w:rPr>
          <w:rFonts w:ascii="Times New Roman" w:hAnsi="Times New Roman" w:cs="Times New Roman"/>
          <w:sz w:val="20"/>
          <w:szCs w:val="20"/>
        </w:rPr>
        <w:t xml:space="preserve">MT1, </w:t>
      </w:r>
      <w:r w:rsidRPr="00A3302A">
        <w:rPr>
          <w:rFonts w:ascii="Times New Roman" w:hAnsi="Times New Roman" w:cs="Times New Roman" w:hint="eastAsia"/>
          <w:sz w:val="20"/>
          <w:szCs w:val="20"/>
        </w:rPr>
        <w:t>one</w:t>
      </w:r>
      <w:r w:rsidRPr="00A3302A">
        <w:rPr>
          <w:rFonts w:ascii="Times New Roman" w:hAnsi="Times New Roman" w:cs="Times New Roman"/>
          <w:sz w:val="20"/>
          <w:szCs w:val="20"/>
        </w:rPr>
        <w:t xml:space="preserve"> </w:t>
      </w:r>
      <w:r w:rsidRPr="00A3302A">
        <w:rPr>
          <w:rFonts w:ascii="Times New Roman" w:hAnsi="Times New Roman" w:cs="Times New Roman" w:hint="eastAsia"/>
          <w:sz w:val="20"/>
          <w:szCs w:val="20"/>
        </w:rPr>
        <w:t>compartment</w:t>
      </w:r>
      <w:r w:rsidRPr="00A3302A">
        <w:rPr>
          <w:rFonts w:ascii="Times New Roman" w:hAnsi="Times New Roman" w:cs="Times New Roman"/>
          <w:sz w:val="20"/>
          <w:szCs w:val="20"/>
        </w:rPr>
        <w:t xml:space="preserve"> </w:t>
      </w:r>
      <w:r w:rsidRPr="00A3302A">
        <w:rPr>
          <w:rFonts w:ascii="Times New Roman" w:hAnsi="Times New Roman" w:cs="Times New Roman" w:hint="eastAsia"/>
          <w:sz w:val="20"/>
          <w:szCs w:val="20"/>
        </w:rPr>
        <w:t>model;</w:t>
      </w:r>
      <w:r w:rsidRPr="00A3302A">
        <w:rPr>
          <w:rFonts w:ascii="Times New Roman" w:hAnsi="Times New Roman" w:cs="Times New Roman"/>
          <w:sz w:val="20"/>
          <w:szCs w:val="20"/>
        </w:rPr>
        <w:t xml:space="preserve"> CMT2, </w:t>
      </w:r>
      <w:r w:rsidRPr="00A3302A">
        <w:rPr>
          <w:rFonts w:ascii="Times New Roman" w:hAnsi="Times New Roman" w:cs="Times New Roman" w:hint="eastAsia"/>
          <w:sz w:val="20"/>
          <w:szCs w:val="20"/>
        </w:rPr>
        <w:t>two</w:t>
      </w:r>
      <w:r w:rsidRPr="00A3302A">
        <w:rPr>
          <w:rFonts w:ascii="Times New Roman" w:hAnsi="Times New Roman" w:cs="Times New Roman"/>
          <w:sz w:val="20"/>
          <w:szCs w:val="20"/>
        </w:rPr>
        <w:t xml:space="preserve"> compartment model;</w:t>
      </w:r>
      <w:r w:rsidRPr="00A330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3302A">
        <w:rPr>
          <w:rFonts w:ascii="Times New Roman" w:hAnsi="Times New Roman" w:cs="Times New Roman"/>
          <w:sz w:val="20"/>
          <w:szCs w:val="20"/>
        </w:rPr>
        <w:t>MT, maturation model; WT1, allometric scaling model</w:t>
      </w:r>
      <w:r w:rsidR="00322CE9">
        <w:rPr>
          <w:rFonts w:ascii="Times New Roman" w:hAnsi="Times New Roman" w:cs="Times New Roman"/>
          <w:sz w:val="20"/>
          <w:szCs w:val="20"/>
        </w:rPr>
        <w:t xml:space="preserve"> of WT</w:t>
      </w:r>
      <w:r w:rsidRPr="00A3302A">
        <w:rPr>
          <w:rFonts w:ascii="Times New Roman" w:hAnsi="Times New Roman" w:cs="Times New Roman"/>
          <w:sz w:val="20"/>
          <w:szCs w:val="20"/>
        </w:rPr>
        <w:t>; WT2, linear model</w:t>
      </w:r>
      <w:r w:rsidR="00322CE9">
        <w:rPr>
          <w:rFonts w:ascii="Times New Roman" w:hAnsi="Times New Roman" w:cs="Times New Roman"/>
          <w:sz w:val="20"/>
          <w:szCs w:val="20"/>
        </w:rPr>
        <w:t xml:space="preserve"> of WT</w:t>
      </w:r>
      <w:r w:rsidRPr="00A3302A">
        <w:rPr>
          <w:rFonts w:ascii="Times New Roman" w:hAnsi="Times New Roman" w:cs="Times New Roman"/>
          <w:sz w:val="20"/>
          <w:szCs w:val="20"/>
        </w:rPr>
        <w:t>; SCR1, allometric scaling model</w:t>
      </w:r>
      <w:r w:rsidR="00322CE9">
        <w:rPr>
          <w:rFonts w:ascii="Times New Roman" w:hAnsi="Times New Roman" w:cs="Times New Roman"/>
          <w:sz w:val="20"/>
          <w:szCs w:val="20"/>
        </w:rPr>
        <w:t xml:space="preserve"> of SCR</w:t>
      </w:r>
      <w:r w:rsidRPr="00A3302A">
        <w:rPr>
          <w:rFonts w:ascii="Times New Roman" w:hAnsi="Times New Roman" w:cs="Times New Roman"/>
          <w:sz w:val="20"/>
          <w:szCs w:val="20"/>
        </w:rPr>
        <w:t>; SCR2, linear model</w:t>
      </w:r>
      <w:r w:rsidR="00322CE9">
        <w:rPr>
          <w:rFonts w:ascii="Times New Roman" w:hAnsi="Times New Roman" w:cs="Times New Roman"/>
          <w:sz w:val="20"/>
          <w:szCs w:val="20"/>
        </w:rPr>
        <w:t xml:space="preserve"> of SCR.</w:t>
      </w:r>
    </w:p>
    <w:p w14:paraId="09082DDC" w14:textId="5BC023C7" w:rsidR="00B72469" w:rsidRPr="00A3302A" w:rsidRDefault="00B72469" w:rsidP="00B7246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B72469" w:rsidRPr="00A3302A" w:rsidSect="00851B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20CAA" w14:textId="77777777" w:rsidR="00DD5B4F" w:rsidRDefault="00DD5B4F" w:rsidP="009F47C8">
      <w:r>
        <w:separator/>
      </w:r>
    </w:p>
  </w:endnote>
  <w:endnote w:type="continuationSeparator" w:id="0">
    <w:p w14:paraId="69AE8963" w14:textId="77777777" w:rsidR="00DD5B4F" w:rsidRDefault="00DD5B4F" w:rsidP="009F4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TIXGeneral-Italic4">
    <w:altName w:val="Cambria"/>
    <w:panose1 w:val="00000000000000000000"/>
    <w:charset w:val="00"/>
    <w:family w:val="roman"/>
    <w:notTrueType/>
    <w:pitch w:val="default"/>
  </w:font>
  <w:font w:name="STIXGeneral-Regular10">
    <w:altName w:val="Cambria"/>
    <w:panose1 w:val="00000000000000000000"/>
    <w:charset w:val="00"/>
    <w:family w:val="roman"/>
    <w:notTrueType/>
    <w:pitch w:val="default"/>
  </w:font>
  <w:font w:name="STIXMath-Regular12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STIXMath-Italic3">
    <w:altName w:val="Cambria"/>
    <w:panose1 w:val="00000000000000000000"/>
    <w:charset w:val="00"/>
    <w:family w:val="roman"/>
    <w:notTrueType/>
    <w:pitch w:val="default"/>
  </w:font>
  <w:font w:name="STIXGeneral-Regular5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C5BE5" w14:textId="77777777" w:rsidR="00DD5B4F" w:rsidRDefault="00DD5B4F" w:rsidP="009F47C8">
      <w:r>
        <w:separator/>
      </w:r>
    </w:p>
  </w:footnote>
  <w:footnote w:type="continuationSeparator" w:id="0">
    <w:p w14:paraId="038A6019" w14:textId="77777777" w:rsidR="00DD5B4F" w:rsidRDefault="00DD5B4F" w:rsidP="009F4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8A"/>
    <w:rsid w:val="00027855"/>
    <w:rsid w:val="0006031C"/>
    <w:rsid w:val="000605EE"/>
    <w:rsid w:val="00076C9C"/>
    <w:rsid w:val="00084B75"/>
    <w:rsid w:val="00091D19"/>
    <w:rsid w:val="000A03B9"/>
    <w:rsid w:val="000A47B7"/>
    <w:rsid w:val="000F1FD9"/>
    <w:rsid w:val="000F2DB5"/>
    <w:rsid w:val="0011131A"/>
    <w:rsid w:val="00150963"/>
    <w:rsid w:val="00161E3E"/>
    <w:rsid w:val="00171155"/>
    <w:rsid w:val="0018363A"/>
    <w:rsid w:val="001B3285"/>
    <w:rsid w:val="001E3B0F"/>
    <w:rsid w:val="001E564E"/>
    <w:rsid w:val="00203C74"/>
    <w:rsid w:val="002136B9"/>
    <w:rsid w:val="002205CE"/>
    <w:rsid w:val="00231811"/>
    <w:rsid w:val="00254DE1"/>
    <w:rsid w:val="00263107"/>
    <w:rsid w:val="00265ADE"/>
    <w:rsid w:val="002A0177"/>
    <w:rsid w:val="002B2ED6"/>
    <w:rsid w:val="002B748A"/>
    <w:rsid w:val="002B7DB8"/>
    <w:rsid w:val="002C016F"/>
    <w:rsid w:val="002D1F43"/>
    <w:rsid w:val="00307E14"/>
    <w:rsid w:val="00315950"/>
    <w:rsid w:val="00322CE9"/>
    <w:rsid w:val="00336CA4"/>
    <w:rsid w:val="00355211"/>
    <w:rsid w:val="003A6D54"/>
    <w:rsid w:val="003B2C39"/>
    <w:rsid w:val="003B31F9"/>
    <w:rsid w:val="003C2990"/>
    <w:rsid w:val="00415A70"/>
    <w:rsid w:val="00460BAE"/>
    <w:rsid w:val="00481B2D"/>
    <w:rsid w:val="004820CE"/>
    <w:rsid w:val="0048320A"/>
    <w:rsid w:val="0049607F"/>
    <w:rsid w:val="004A41E0"/>
    <w:rsid w:val="0051408A"/>
    <w:rsid w:val="00517DAC"/>
    <w:rsid w:val="00521725"/>
    <w:rsid w:val="00527F9F"/>
    <w:rsid w:val="005413BC"/>
    <w:rsid w:val="005C268C"/>
    <w:rsid w:val="005C2F53"/>
    <w:rsid w:val="005E262B"/>
    <w:rsid w:val="00621BA6"/>
    <w:rsid w:val="00630EB1"/>
    <w:rsid w:val="00641A50"/>
    <w:rsid w:val="006428C1"/>
    <w:rsid w:val="00643DC2"/>
    <w:rsid w:val="00675237"/>
    <w:rsid w:val="00677162"/>
    <w:rsid w:val="006E1ACD"/>
    <w:rsid w:val="006F5D2C"/>
    <w:rsid w:val="007428A4"/>
    <w:rsid w:val="00746E03"/>
    <w:rsid w:val="0075719E"/>
    <w:rsid w:val="007606C3"/>
    <w:rsid w:val="00792CDB"/>
    <w:rsid w:val="007B43FD"/>
    <w:rsid w:val="007D6822"/>
    <w:rsid w:val="007F23A2"/>
    <w:rsid w:val="00814289"/>
    <w:rsid w:val="00823611"/>
    <w:rsid w:val="00830689"/>
    <w:rsid w:val="00833D94"/>
    <w:rsid w:val="00851B5D"/>
    <w:rsid w:val="00856AAB"/>
    <w:rsid w:val="008A0BC9"/>
    <w:rsid w:val="008A3081"/>
    <w:rsid w:val="00926B59"/>
    <w:rsid w:val="00940CE6"/>
    <w:rsid w:val="009724A3"/>
    <w:rsid w:val="009E5E46"/>
    <w:rsid w:val="009F47C8"/>
    <w:rsid w:val="00A074CC"/>
    <w:rsid w:val="00A32B45"/>
    <w:rsid w:val="00A3302A"/>
    <w:rsid w:val="00A56DD3"/>
    <w:rsid w:val="00A649FE"/>
    <w:rsid w:val="00A87E12"/>
    <w:rsid w:val="00A91BBF"/>
    <w:rsid w:val="00AD0831"/>
    <w:rsid w:val="00B033CA"/>
    <w:rsid w:val="00B244CE"/>
    <w:rsid w:val="00B25C7F"/>
    <w:rsid w:val="00B72469"/>
    <w:rsid w:val="00B77775"/>
    <w:rsid w:val="00BC135B"/>
    <w:rsid w:val="00BE3157"/>
    <w:rsid w:val="00C00DD8"/>
    <w:rsid w:val="00C00FFC"/>
    <w:rsid w:val="00C037F7"/>
    <w:rsid w:val="00C1351D"/>
    <w:rsid w:val="00C17F23"/>
    <w:rsid w:val="00C26FC9"/>
    <w:rsid w:val="00C80440"/>
    <w:rsid w:val="00C850F7"/>
    <w:rsid w:val="00C90B70"/>
    <w:rsid w:val="00CA084E"/>
    <w:rsid w:val="00CB3D4F"/>
    <w:rsid w:val="00CE43AC"/>
    <w:rsid w:val="00CF775F"/>
    <w:rsid w:val="00D11467"/>
    <w:rsid w:val="00D20ADF"/>
    <w:rsid w:val="00D465FD"/>
    <w:rsid w:val="00D547A9"/>
    <w:rsid w:val="00D72999"/>
    <w:rsid w:val="00DB373E"/>
    <w:rsid w:val="00DC3E27"/>
    <w:rsid w:val="00DD5B4F"/>
    <w:rsid w:val="00E14E83"/>
    <w:rsid w:val="00E27BC1"/>
    <w:rsid w:val="00E5048F"/>
    <w:rsid w:val="00E828E8"/>
    <w:rsid w:val="00E9708E"/>
    <w:rsid w:val="00EA2C0B"/>
    <w:rsid w:val="00EB0BBC"/>
    <w:rsid w:val="00EC2F8C"/>
    <w:rsid w:val="00F27A6C"/>
    <w:rsid w:val="00F3241C"/>
    <w:rsid w:val="00F5220F"/>
    <w:rsid w:val="00F52580"/>
    <w:rsid w:val="00F60E8D"/>
    <w:rsid w:val="00F65B07"/>
    <w:rsid w:val="00FD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B9B72"/>
  <w15:chartTrackingRefBased/>
  <w15:docId w15:val="{EA33B193-D2E5-4BF7-8AFC-1457064BF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7C8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47C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7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7C8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9F47C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4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4CC"/>
    <w:rPr>
      <w:sz w:val="18"/>
      <w:szCs w:val="18"/>
    </w:rPr>
  </w:style>
  <w:style w:type="character" w:customStyle="1" w:styleId="fontstyle01">
    <w:name w:val="fontstyle01"/>
    <w:basedOn w:val="DefaultParagraphFont"/>
    <w:rsid w:val="00307E14"/>
    <w:rPr>
      <w:rFonts w:ascii="STIXGeneral-Italic4" w:hAnsi="STIXGeneral-Italic4" w:hint="default"/>
      <w:b w:val="0"/>
      <w:bCs w:val="0"/>
      <w:i/>
      <w:iCs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307E14"/>
    <w:rPr>
      <w:rFonts w:ascii="STIXGeneral-Regular10" w:hAnsi="STIXGeneral-Regular1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621BA6"/>
    <w:rPr>
      <w:rFonts w:ascii="STIXMath-Regular12" w:hAnsi="STIXMath-Regular1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621BA6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621BA6"/>
    <w:rPr>
      <w:rFonts w:ascii="STIXMath-Italic3" w:hAnsi="STIXMath-Italic3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7D6822"/>
    <w:rPr>
      <w:rFonts w:ascii="STIXGeneral-Regular5" w:hAnsi="STIXGeneral-Regular5" w:hint="default"/>
      <w:b w:val="0"/>
      <w:bCs w:val="0"/>
      <w:i w:val="0"/>
      <w:iCs w:val="0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1B328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28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2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2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2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97A7A-7990-0C49-9B72-66C1A785F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x_cpu@163.com</dc:creator>
  <cp:keywords/>
  <dc:description/>
  <cp:lastModifiedBy>Florine</cp:lastModifiedBy>
  <cp:revision>6</cp:revision>
  <dcterms:created xsi:type="dcterms:W3CDTF">2020-10-29T14:25:00Z</dcterms:created>
  <dcterms:modified xsi:type="dcterms:W3CDTF">2021-03-10T10:51:00Z</dcterms:modified>
</cp:coreProperties>
</file>